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270" w:right="-5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mparison between participants and non-participants regarding children and maternal characteristics at birth</w:t>
      </w:r>
    </w:p>
    <w:p>
      <w:pPr>
        <w:pStyle w:val="Normal"/>
        <w:ind w:left="-270" w:right="-54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0"/>
        <w:gridCol w:w="3240"/>
        <w:gridCol w:w="3600"/>
        <w:gridCol w:w="1740"/>
      </w:tblGrid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aracteristic, n (%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Participants, 7065 (85.6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Non-Participants, 1192 (14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-value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Maternal country of birth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rtugues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31 (96.7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7 (90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5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Portuguese European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0.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1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th Americ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6 (1.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6.0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rica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 (0.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(1.8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duration of residence in Portug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≤</w:t>
            </w:r>
            <w:r>
              <w:rPr>
                <w:rFonts w:cs="Arial" w:ascii="Arial" w:hAnsi="Arial"/>
                <w:sz w:val="22"/>
                <w:szCs w:val="22"/>
              </w:rPr>
              <w:t>5 yea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 (55.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 (77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5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5 year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 (44.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2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ternal age at birth (years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lt;20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 (4.7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 (11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5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-3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0 (78.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9 (77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≥</w:t>
            </w:r>
            <w:r>
              <w:rPr>
                <w:rFonts w:cs="Arial" w:ascii="Arial" w:hAnsi="Arial"/>
              </w:rPr>
              <w:t>3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2 (17.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1 (11.8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aternal education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Basic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7 (47.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0 (62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5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ondar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2 (31.3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5 (25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ertiary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 (21.6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(11.5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amily income (euros/month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≤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72 (38.5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 (53.8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05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1-1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21 (29.6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 (23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150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4 (31.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6 (23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Type of delivery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Vaginal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499 (63.9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819 (68.9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esarean section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2544 (36.1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370 (31.1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Infant’s sex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</w:rPr>
              <w:t>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04 (51.0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5 (51.6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0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ma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61 (49.0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7 (48.4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reterm birth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08 (7.2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110 (9.2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</w:tr>
      <w:tr>
        <w:trPr/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ow birthweight 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493 (7.0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99 (8.3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5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5T12:06:00Z</dcterms:created>
  <dc:creator>Musa Kana</dc:creator>
  <dc:description/>
  <cp:keywords/>
  <dc:language>en-US</dc:language>
  <cp:lastModifiedBy>LAMIRA</cp:lastModifiedBy>
  <dcterms:modified xsi:type="dcterms:W3CDTF">2018-04-02T15:4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